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7694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  <w:r w:rsidRPr="00D8270F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28B284" wp14:editId="0F553072">
                <wp:simplePos x="0" y="0"/>
                <wp:positionH relativeFrom="column">
                  <wp:posOffset>-108585</wp:posOffset>
                </wp:positionH>
                <wp:positionV relativeFrom="paragraph">
                  <wp:posOffset>302895</wp:posOffset>
                </wp:positionV>
                <wp:extent cx="6430471" cy="2516289"/>
                <wp:effectExtent l="0" t="0" r="0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0471" cy="2516289"/>
                          <a:chOff x="0" y="0"/>
                          <a:chExt cx="6430471" cy="2516289"/>
                        </a:xfrm>
                      </wpg:grpSpPr>
                      <wpg:grpSp>
                        <wpg:cNvPr id="13" name="Group 31"/>
                        <wpg:cNvGrpSpPr/>
                        <wpg:grpSpPr>
                          <a:xfrm>
                            <a:off x="0" y="0"/>
                            <a:ext cx="6430471" cy="2516289"/>
                            <a:chOff x="0" y="0"/>
                            <a:chExt cx="11985287" cy="5419090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985287" cy="541909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5" name="TextBox 5"/>
                          <wps:cNvSpPr txBox="1"/>
                          <wps:spPr>
                            <a:xfrm>
                              <a:off x="4593431" y="257451"/>
                              <a:ext cx="3177132" cy="7140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BCA7BB" w14:textId="77777777" w:rsidR="00CB7934" w:rsidRPr="005E7476" w:rsidRDefault="00CB7934" w:rsidP="00CB7934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 w:rsidRPr="005E747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  <w:t>18-19 detection peak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" name="TextBox 6"/>
                          <wps:cNvSpPr txBox="1"/>
                          <wps:spPr>
                            <a:xfrm>
                              <a:off x="8654551" y="288168"/>
                              <a:ext cx="2989786" cy="6833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D1FF8C0" w14:textId="77777777" w:rsidR="00CB7934" w:rsidRPr="005E7476" w:rsidRDefault="00CB7934" w:rsidP="00CB7934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 w:rsidRPr="005E747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  <w:t>19-20 detection peak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TextBox 7"/>
                          <wps:cNvSpPr txBox="1"/>
                          <wps:spPr>
                            <a:xfrm>
                              <a:off x="900388" y="1649794"/>
                              <a:ext cx="3386880" cy="644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003C37" w14:textId="77777777" w:rsidR="00CB7934" w:rsidRPr="005E7476" w:rsidRDefault="00CB7934" w:rsidP="00CB7934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</w:pPr>
                                <w:r w:rsidRPr="005E747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9"/>
                                    <w:szCs w:val="19"/>
                                  </w:rPr>
                                  <w:t>Pre-season swine surg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2294404" y="2150844"/>
                              <a:ext cx="1016000" cy="1916966"/>
                            </a:xfrm>
                            <a:prstGeom prst="straightConnector1">
                              <a:avLst/>
                            </a:prstGeom>
                            <a:ln w="63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>
                            <a:cxnSpLocks/>
                          </wps:cNvCnPr>
                          <wps:spPr>
                            <a:xfrm>
                              <a:off x="2294404" y="2150844"/>
                              <a:ext cx="4490720" cy="1226086"/>
                            </a:xfrm>
                            <a:prstGeom prst="straightConnector1">
                              <a:avLst/>
                            </a:prstGeom>
                            <a:ln w="63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>
                            <a:cxnSpLocks/>
                          </wps:cNvCnPr>
                          <wps:spPr>
                            <a:xfrm flipH="1">
                              <a:off x="8136404" y="569327"/>
                              <a:ext cx="518160" cy="2441843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>
                            <a:cxnSpLocks/>
                          </wps:cNvCnPr>
                          <wps:spPr>
                            <a:xfrm flipH="1" flipV="1">
                              <a:off x="7919838" y="288290"/>
                              <a:ext cx="734726" cy="281037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>
                            <a:cxnSpLocks/>
                          </wps:cNvCnPr>
                          <wps:spPr>
                            <a:xfrm flipH="1">
                              <a:off x="5139204" y="738604"/>
                              <a:ext cx="465605" cy="2638326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>
                            <a:cxnSpLocks/>
                          </wps:cNvCnPr>
                          <wps:spPr>
                            <a:xfrm flipH="1">
                              <a:off x="4680402" y="738604"/>
                              <a:ext cx="924406" cy="400050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" name="7-Point Star 1"/>
                        <wps:cNvSpPr/>
                        <wps:spPr>
                          <a:xfrm>
                            <a:off x="2823210" y="1594485"/>
                            <a:ext cx="109220" cy="109220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7-Point Star 2"/>
                        <wps:cNvSpPr/>
                        <wps:spPr>
                          <a:xfrm>
                            <a:off x="2297430" y="1857375"/>
                            <a:ext cx="109728" cy="109728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7-Point Star 4"/>
                        <wps:cNvSpPr/>
                        <wps:spPr>
                          <a:xfrm>
                            <a:off x="2526030" y="1754505"/>
                            <a:ext cx="109220" cy="109220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7-Point Star 5"/>
                        <wps:cNvSpPr/>
                        <wps:spPr>
                          <a:xfrm>
                            <a:off x="2640330" y="1663065"/>
                            <a:ext cx="109220" cy="109220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7-Point Star 6"/>
                        <wps:cNvSpPr/>
                        <wps:spPr>
                          <a:xfrm>
                            <a:off x="5332095" y="1571625"/>
                            <a:ext cx="109728" cy="109728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28B284" id="Group 30" o:spid="_x0000_s1026" style="position:absolute;left:0;text-align:left;margin-left:-8.55pt;margin-top:23.85pt;width:506.35pt;height:198.15pt;z-index:251659264" coordsize="64304,2516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">
                <v:group id="_x0000_s1027" style="position:absolute;width:64304;height:25162" coordsize="119852,541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4" o:spid="_x0000_s1028" type="#_x0000_t75" style="position:absolute;width:119852;height:541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&#13;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29" type="#_x0000_t202" style="position:absolute;left:45934;top:2574;width:31771;height:71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" filled="f" stroked="f">
                    <v:textbox>
                      <w:txbxContent>
                        <w:p w14:paraId="3EBCA7BB" w14:textId="77777777" w:rsidR="00CB7934" w:rsidRPr="005E7476" w:rsidRDefault="00CB7934" w:rsidP="00CB7934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</w:pPr>
                          <w:r w:rsidRPr="005E747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  <w:t>18-19 detection peaks</w:t>
                          </w:r>
                        </w:p>
                      </w:txbxContent>
                    </v:textbox>
                  </v:shape>
                  <v:shape id="TextBox 6" o:spid="_x0000_s1030" type="#_x0000_t202" style="position:absolute;left:86545;top:2881;width:29898;height:68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" filled="f" stroked="f">
                    <v:textbox>
                      <w:txbxContent>
                        <w:p w14:paraId="2D1FF8C0" w14:textId="77777777" w:rsidR="00CB7934" w:rsidRPr="005E7476" w:rsidRDefault="00CB7934" w:rsidP="00CB7934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</w:pPr>
                          <w:r w:rsidRPr="005E747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  <w:t>19-20 detection peaks</w:t>
                          </w:r>
                        </w:p>
                      </w:txbxContent>
                    </v:textbox>
                  </v:shape>
                  <v:shape id="TextBox 7" o:spid="_x0000_s1031" type="#_x0000_t202" style="position:absolute;left:9003;top:16497;width:33869;height:64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" filled="f" stroked="f">
                    <v:textbox>
                      <w:txbxContent>
                        <w:p w14:paraId="33003C37" w14:textId="77777777" w:rsidR="00CB7934" w:rsidRPr="005E7476" w:rsidRDefault="00CB7934" w:rsidP="00CB7934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</w:pPr>
                          <w:r w:rsidRPr="005E747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9"/>
                              <w:szCs w:val="19"/>
                            </w:rPr>
                            <w:t>Pre-season swine surge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8" o:spid="_x0000_s1032" type="#_x0000_t32" style="position:absolute;left:22944;top:21508;width:10160;height:191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" strokecolor="black [3200]" strokeweight=".5pt">
                    <v:stroke endarrow="block" joinstyle="miter"/>
                  </v:shape>
                  <v:shape id="Straight Arrow Connector 19" o:spid="_x0000_s1033" type="#_x0000_t32" style="position:absolute;left:22944;top:21508;width:44907;height:1226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" strokecolor="black [3200]" strokeweight=".5pt">
                    <v:stroke endarrow="block" joinstyle="miter"/>
                    <o:lock v:ext="edit" shapetype="f"/>
                  </v:shape>
                  <v:shape id="Straight Arrow Connector 20" o:spid="_x0000_s1034" type="#_x0000_t32" style="position:absolute;left:81364;top:5693;width:5181;height:2441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" strokecolor="black [3213]" strokeweight=".5pt">
                    <v:stroke endarrow="block" joinstyle="miter"/>
                    <o:lock v:ext="edit" shapetype="f"/>
                  </v:shape>
                  <v:shape id="Straight Arrow Connector 21" o:spid="_x0000_s1035" type="#_x0000_t32" style="position:absolute;left:79198;top:2882;width:7347;height:281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" strokecolor="black [3213]" strokeweight=".5pt">
                    <v:stroke endarrow="block" joinstyle="miter"/>
                    <o:lock v:ext="edit" shapetype="f"/>
                  </v:shape>
                  <v:shape id="Straight Arrow Connector 22" o:spid="_x0000_s1036" type="#_x0000_t32" style="position:absolute;left:51392;top:7386;width:4656;height:2638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" strokecolor="black [3213]" strokeweight=".5pt">
                    <v:stroke endarrow="block" joinstyle="miter"/>
                    <o:lock v:ext="edit" shapetype="f"/>
                  </v:shape>
                  <v:shape id="Straight Arrow Connector 23" o:spid="_x0000_s1037" type="#_x0000_t32" style="position:absolute;left:46804;top:7386;width:9244;height:400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" strokecolor="black [3213]" strokeweight=".5pt">
                    <v:stroke endarrow="block" joinstyle="miter"/>
                    <o:lock v:ext="edit" shapetype="f"/>
                  </v:shape>
                </v:group>
                <v:shape id="7-Point Star 1" o:spid="_x0000_s1038" style="position:absolute;left:28232;top:15944;width:1092;height:1093;visibility:visible;mso-wrap-style:square;v-text-anchor:middle" coordsize="109220,1092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" path="m,70240l16819,48608,10816,21632r26975,l54610,,71429,21632r26975,l92401,48608r16819,21632l84916,82245r-6002,26976l54610,97215,30306,109221,24304,82245,,70240xe" fillcolor="#bf8f00 [2407]" stroked="f">
                  <v:path arrowok="t" o:connecttype="custom" o:connectlocs="0,70240;16819,48608;10816,21632;37791,21632;54610,0;71429,21632;98404,21632;92401,48608;109220,70240;84916,82245;78914,109221;54610,97215;30306,109221;24304,82245;0,70240" o:connectangles="0,0,0,0,0,0,0,0,0,0,0,0,0,0,0"/>
                </v:shape>
                <v:shape id="7-Point Star 2" o:spid="_x0000_s1039" style="position:absolute;left:22974;top:18573;width:1097;height:1098;visibility:visible;mso-wrap-style:square;v-text-anchor:middle" coordsize="109728,10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" path="m,70567l16897,48834,10866,21733r27101,l54864,,71761,21733r27101,l92831,48834r16897,21733l85311,82628r-6030,27101l54864,97667,30447,109729,24417,82628,,70567xe" fillcolor="#bf8f00 [2407]" stroked="f">
                  <v:path arrowok="t" o:connecttype="custom" o:connectlocs="0,70567;16897,48834;10866,21733;37967,21733;54864,0;71761,21733;98862,21733;92831,48834;109728,70567;85311,82628;79281,109729;54864,97667;30447,109729;24417,82628;0,70567" o:connectangles="0,0,0,0,0,0,0,0,0,0,0,0,0,0,0"/>
                </v:shape>
                <v:shape id="7-Point Star 4" o:spid="_x0000_s1040" style="position:absolute;left:25260;top:17545;width:1092;height:1092;visibility:visible;mso-wrap-style:square;v-text-anchor:middle" coordsize="109220,1092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" path="m,70240l16819,48608,10816,21632r26975,l54610,,71429,21632r26975,l92401,48608r16819,21632l84916,82245r-6002,26976l54610,97215,30306,109221,24304,82245,,70240xe" fillcolor="#bf8f00 [2407]" stroked="f">
                  <v:path arrowok="t" o:connecttype="custom" o:connectlocs="0,70240;16819,48608;10816,21632;37791,21632;54610,0;71429,21632;98404,21632;92401,48608;109220,70240;84916,82245;78914,109221;54610,97215;30306,109221;24304,82245;0,70240" o:connectangles="0,0,0,0,0,0,0,0,0,0,0,0,0,0,0"/>
                </v:shape>
                <v:shape id="7-Point Star 5" o:spid="_x0000_s1041" style="position:absolute;left:26403;top:16630;width:1092;height:1092;visibility:visible;mso-wrap-style:square;v-text-anchor:middle" coordsize="109220,1092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" path="m,70240l16819,48608,10816,21632r26975,l54610,,71429,21632r26975,l92401,48608r16819,21632l84916,82245r-6002,26976l54610,97215,30306,109221,24304,82245,,70240xe" fillcolor="#bf8f00 [2407]" stroked="f">
                  <v:path arrowok="t" o:connecttype="custom" o:connectlocs="0,70240;16819,48608;10816,21632;37791,21632;54610,0;71429,21632;98404,21632;92401,48608;109220,70240;84916,82245;78914,109221;54610,97215;30306,109221;24304,82245;0,70240" o:connectangles="0,0,0,0,0,0,0,0,0,0,0,0,0,0,0"/>
                </v:shape>
                <v:shape id="7-Point Star 6" o:spid="_x0000_s1042" style="position:absolute;left:53320;top:15716;width:1098;height:1097;visibility:visible;mso-wrap-style:square;v-text-anchor:middle" coordsize="109728,10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" path="m,70567l16897,48834,10866,21733r27101,l54864,,71761,21733r27101,l92831,48834r16897,21733l85311,82628r-6030,27101l54864,97667,30447,109729,24417,82628,,70567xe" fillcolor="#bf8f00 [2407]" stroked="f">
                  <v:path arrowok="t" o:connecttype="custom" o:connectlocs="0,70567;16897,48834;10866,21733;37967,21733;54864,0;71761,21733;98862,21733;92831,48834;109728,70567;85311,82628;79281,109729;54864,97667;30447,109729;24417,82628;0,70567" o:connectangles="0,0,0,0,0,0,0,0,0,0,0,0,0,0,0"/>
                </v:shape>
              </v:group>
            </w:pict>
          </mc:Fallback>
        </mc:AlternateContent>
      </w:r>
      <w:r w:rsidRPr="00D8270F">
        <w:rPr>
          <w:rFonts w:ascii="Arial" w:hAnsi="Arial" w:cs="Arial"/>
          <w:b/>
          <w:bCs/>
        </w:rPr>
        <w:t>Supplemental Material</w:t>
      </w:r>
    </w:p>
    <w:p w14:paraId="62E5AE4E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205CDC6D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2580FF44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60CD99FC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4A9940EC" w14:textId="77777777" w:rsidR="00CB7934" w:rsidRPr="00D8270F" w:rsidRDefault="00CB7934" w:rsidP="00CB7934">
      <w:pPr>
        <w:spacing w:line="480" w:lineRule="auto"/>
        <w:jc w:val="both"/>
        <w:rPr>
          <w:rFonts w:ascii="Arial" w:hAnsi="Arial" w:cs="Arial"/>
          <w:i/>
          <w:iCs/>
        </w:rPr>
      </w:pPr>
      <w:r w:rsidRPr="00D8270F">
        <w:rPr>
          <w:rFonts w:ascii="Arial" w:hAnsi="Arial" w:cs="Arial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2304B9F" wp14:editId="21D1F42C">
                <wp:simplePos x="0" y="0"/>
                <wp:positionH relativeFrom="column">
                  <wp:posOffset>5743575</wp:posOffset>
                </wp:positionH>
                <wp:positionV relativeFrom="paragraph">
                  <wp:posOffset>161925</wp:posOffset>
                </wp:positionV>
                <wp:extent cx="856827" cy="386927"/>
                <wp:effectExtent l="0" t="0" r="0" b="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6827" cy="386927"/>
                          <a:chOff x="0" y="0"/>
                          <a:chExt cx="856827" cy="386927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0" y="91440"/>
                            <a:ext cx="856827" cy="2954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D64B05B" w14:textId="77777777" w:rsidR="00CB7934" w:rsidRPr="00937696" w:rsidRDefault="00CB7934" w:rsidP="00CB7934">
                              <w:pP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</w:pPr>
                              <w:r w:rsidRPr="00937696"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t>human variant</w:t>
                              </w:r>
                              <w:r>
                                <w:rPr>
                                  <w:rFonts w:ascii="Arial" w:hAnsi="Arial" w:cs="Arial"/>
                                  <w:sz w:val="13"/>
                                  <w:szCs w:val="13"/>
                                </w:rPr>
                                <w:br/>
                                <w:t>det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7-Point Star 7"/>
                        <wps:cNvSpPr/>
                        <wps:spPr>
                          <a:xfrm>
                            <a:off x="80010" y="0"/>
                            <a:ext cx="109728" cy="109728"/>
                          </a:xfrm>
                          <a:prstGeom prst="star7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304B9F" id="Group 31" o:spid="_x0000_s1043" style="position:absolute;left:0;text-align:left;margin-left:452.25pt;margin-top:12.75pt;width:67.45pt;height:30.45pt;z-index:251660288" coordsize="8568,38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">
                <v:shape id="Text Box 8" o:spid="_x0000_s1044" type="#_x0000_t202" style="position:absolute;top:914;width:8568;height:29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" fillcolor="white [3201]" stroked="f" strokeweight=".5pt">
                  <v:textbox>
                    <w:txbxContent>
                      <w:p w14:paraId="0D64B05B" w14:textId="77777777" w:rsidR="00CB7934" w:rsidRPr="00937696" w:rsidRDefault="00CB7934" w:rsidP="00CB7934">
                        <w:pPr>
                          <w:rPr>
                            <w:rFonts w:ascii="Arial" w:hAnsi="Arial" w:cs="Arial"/>
                            <w:sz w:val="13"/>
                            <w:szCs w:val="13"/>
                          </w:rPr>
                        </w:pPr>
                        <w:r w:rsidRPr="00937696"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t>human variant</w:t>
                        </w:r>
                        <w:r>
                          <w:rPr>
                            <w:rFonts w:ascii="Arial" w:hAnsi="Arial" w:cs="Arial"/>
                            <w:sz w:val="13"/>
                            <w:szCs w:val="13"/>
                          </w:rPr>
                          <w:br/>
                          <w:t>detection</w:t>
                        </w:r>
                      </w:p>
                    </w:txbxContent>
                  </v:textbox>
                </v:shape>
                <v:shape id="7-Point Star 7" o:spid="_x0000_s1045" style="position:absolute;left:800;width:1097;height:1097;visibility:visible;mso-wrap-style:square;v-text-anchor:middle" coordsize="109728,1097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" path="m,70567l16897,48834,10866,21733r27101,l54864,,71761,21733r27101,l92831,48834r16897,21733l85311,82628r-6030,27101l54864,97667,30447,109729,24417,82628,,70567xe" fillcolor="#bf8f00 [2407]" stroked="f">
                  <v:path arrowok="t" o:connecttype="custom" o:connectlocs="0,70567;16897,48834;10866,21733;37967,21733;54864,0;71761,21733;98862,21733;92831,48834;109728,70567;85311,82628;79281,109729;54864,97667;30447,109729;24417,82628;0,70567" o:connectangles="0,0,0,0,0,0,0,0,0,0,0,0,0,0,0"/>
                </v:shape>
              </v:group>
            </w:pict>
          </mc:Fallback>
        </mc:AlternateContent>
      </w:r>
    </w:p>
    <w:p w14:paraId="745C788B" w14:textId="77777777" w:rsidR="00CB7934" w:rsidRPr="00D8270F" w:rsidRDefault="00CB7934" w:rsidP="00CB7934"/>
    <w:p w14:paraId="1A897265" w14:textId="77777777" w:rsidR="00CB7934" w:rsidRPr="00D8270F" w:rsidRDefault="00CB7934" w:rsidP="00CB7934">
      <w:pPr>
        <w:pStyle w:val="Caption"/>
        <w:jc w:val="both"/>
        <w:rPr>
          <w:rFonts w:ascii="Arial" w:hAnsi="Arial" w:cs="Arial"/>
          <w:color w:val="000000" w:themeColor="text1"/>
        </w:rPr>
      </w:pPr>
    </w:p>
    <w:p w14:paraId="25F656F2" w14:textId="77777777" w:rsidR="00CB7934" w:rsidRPr="00D8270F" w:rsidRDefault="00CB7934" w:rsidP="00CB7934">
      <w:pPr>
        <w:pStyle w:val="Caption"/>
        <w:jc w:val="both"/>
        <w:rPr>
          <w:rFonts w:ascii="Arial" w:hAnsi="Arial" w:cs="Arial"/>
          <w:color w:val="000000" w:themeColor="text1"/>
        </w:rPr>
      </w:pPr>
    </w:p>
    <w:p w14:paraId="76725BFA" w14:textId="77777777" w:rsidR="00CB7934" w:rsidRDefault="00CB7934" w:rsidP="00CB7934">
      <w:pPr>
        <w:pStyle w:val="Caption"/>
        <w:jc w:val="both"/>
        <w:rPr>
          <w:rFonts w:ascii="Arial" w:hAnsi="Arial" w:cs="Arial"/>
          <w:color w:val="000000" w:themeColor="text1"/>
        </w:rPr>
      </w:pPr>
      <w:r w:rsidRPr="00D8270F">
        <w:rPr>
          <w:rFonts w:ascii="Arial" w:hAnsi="Arial" w:cs="Arial"/>
          <w:color w:val="000000" w:themeColor="text1"/>
        </w:rPr>
        <w:t>Figure S</w:t>
      </w:r>
      <w:r w:rsidRPr="00D8270F">
        <w:rPr>
          <w:rFonts w:ascii="Arial" w:hAnsi="Arial" w:cs="Arial"/>
          <w:color w:val="000000" w:themeColor="text1"/>
        </w:rPr>
        <w:fldChar w:fldCharType="begin"/>
      </w:r>
      <w:r w:rsidRPr="00D8270F">
        <w:rPr>
          <w:rFonts w:ascii="Arial" w:hAnsi="Arial" w:cs="Arial"/>
          <w:color w:val="000000" w:themeColor="text1"/>
        </w:rPr>
        <w:instrText>SEQ Figure_S \* ARABIC</w:instrText>
      </w:r>
      <w:r w:rsidRPr="00D8270F">
        <w:rPr>
          <w:rFonts w:ascii="Arial" w:hAnsi="Arial" w:cs="Arial"/>
          <w:color w:val="000000" w:themeColor="text1"/>
        </w:rPr>
        <w:fldChar w:fldCharType="separate"/>
      </w:r>
      <w:r w:rsidRPr="00D8270F">
        <w:rPr>
          <w:rFonts w:ascii="Arial" w:hAnsi="Arial" w:cs="Arial"/>
          <w:noProof/>
          <w:color w:val="000000" w:themeColor="text1"/>
        </w:rPr>
        <w:t>1</w:t>
      </w:r>
      <w:r w:rsidRPr="00D8270F">
        <w:rPr>
          <w:rFonts w:ascii="Arial" w:hAnsi="Arial" w:cs="Arial"/>
          <w:color w:val="000000" w:themeColor="text1"/>
        </w:rPr>
        <w:fldChar w:fldCharType="end"/>
      </w:r>
      <w:r w:rsidRPr="00D8270F">
        <w:rPr>
          <w:rFonts w:ascii="Arial" w:hAnsi="Arial" w:cs="Arial"/>
          <w:color w:val="000000" w:themeColor="text1"/>
        </w:rPr>
        <w:t xml:space="preserve">. The normalized pdm09 detection frequency aggregated by 4-week intervals for swine (in red) and humans (in blue) starting January 2018 and ending November 2020. </w:t>
      </w:r>
      <w:r>
        <w:rPr>
          <w:rFonts w:ascii="Arial" w:hAnsi="Arial" w:cs="Arial"/>
          <w:color w:val="000000" w:themeColor="text1"/>
        </w:rPr>
        <w:t xml:space="preserve">The graph captures two most severe human pdm09 seasons and respective increase in pdm09 circulation in US swine. </w:t>
      </w:r>
      <w:r w:rsidRPr="00D8270F">
        <w:rPr>
          <w:rFonts w:ascii="Arial" w:hAnsi="Arial" w:cs="Arial"/>
          <w:color w:val="000000" w:themeColor="text1"/>
        </w:rPr>
        <w:t>Arrows show the Fall swine pdm09 detection surges as well as the 18-19 and 19-20 detection peaks in humans and swine. These data capture pdm09 detection frequencies throughout the 18-19, 19-20, and, partially, 17-18 flu seasons. There were consistent September-October swine pdm09 detection surges that occur</w:t>
      </w:r>
      <w:r>
        <w:rPr>
          <w:rFonts w:ascii="Arial" w:hAnsi="Arial" w:cs="Arial"/>
          <w:color w:val="000000" w:themeColor="text1"/>
        </w:rPr>
        <w:t>r</w:t>
      </w:r>
      <w:r w:rsidRPr="00D8270F">
        <w:rPr>
          <w:rFonts w:ascii="Arial" w:hAnsi="Arial" w:cs="Arial"/>
          <w:color w:val="000000" w:themeColor="text1"/>
        </w:rPr>
        <w:t xml:space="preserve">ed prior to the start of the human flu season. These data show that in the 18-19 and 19-20 seasons, the human pdm09 detection peaks preceded the respective swine detection peaks, which corroborates our hypothesis that the swine pdm09 seasons were driven by human-to-swine spillovers. Variant detections during this </w:t>
      </w:r>
      <w:proofErr w:type="gramStart"/>
      <w:r w:rsidRPr="00D8270F">
        <w:rPr>
          <w:rFonts w:ascii="Arial" w:hAnsi="Arial" w:cs="Arial"/>
          <w:color w:val="000000" w:themeColor="text1"/>
        </w:rPr>
        <w:t>time period</w:t>
      </w:r>
      <w:proofErr w:type="gramEnd"/>
      <w:r w:rsidRPr="00D8270F">
        <w:rPr>
          <w:rFonts w:ascii="Arial" w:hAnsi="Arial" w:cs="Arial"/>
          <w:color w:val="000000" w:themeColor="text1"/>
        </w:rPr>
        <w:t xml:space="preserve"> are marked by orange stars.</w:t>
      </w:r>
    </w:p>
    <w:p w14:paraId="1C3F6C66" w14:textId="77777777" w:rsidR="00CB7934" w:rsidRDefault="00CB7934" w:rsidP="00CB7934">
      <w:r>
        <w:br w:type="page"/>
      </w:r>
    </w:p>
    <w:p w14:paraId="482E5228" w14:textId="77777777" w:rsidR="00CB7934" w:rsidRPr="00B15EF8" w:rsidRDefault="00CB7934" w:rsidP="00CB7934"/>
    <w:p w14:paraId="34129EDA" w14:textId="77777777" w:rsidR="00CB7934" w:rsidRDefault="00CB7934" w:rsidP="00CB793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E90F48F" wp14:editId="6A02CABE">
            <wp:extent cx="5943600" cy="20129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4CE43" w14:textId="77777777" w:rsidR="00CB7934" w:rsidRPr="00D8270F" w:rsidRDefault="00CB7934" w:rsidP="00CB7934">
      <w:pPr>
        <w:pStyle w:val="Caption"/>
        <w:keepNext/>
        <w:jc w:val="both"/>
        <w:rPr>
          <w:rFonts w:ascii="Arial" w:hAnsi="Arial" w:cs="Arial"/>
          <w:color w:val="000000" w:themeColor="text1"/>
        </w:rPr>
      </w:pPr>
      <w:r w:rsidRPr="00D8270F">
        <w:rPr>
          <w:rFonts w:ascii="Arial" w:hAnsi="Arial" w:cs="Arial"/>
          <w:color w:val="000000" w:themeColor="text1"/>
        </w:rPr>
        <w:t>Figure S</w:t>
      </w:r>
      <w:r>
        <w:rPr>
          <w:rFonts w:ascii="Arial" w:hAnsi="Arial" w:cs="Arial"/>
          <w:color w:val="000000" w:themeColor="text1"/>
        </w:rPr>
        <w:t>2</w:t>
      </w:r>
      <w:r w:rsidRPr="00D8270F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Reassortment patterns of swine H1pdm09 viruses. The data is based on n=211 (2009 to 2021) whole genome sequence IAVs from the USDA influenza A in swine surveillance system. </w:t>
      </w:r>
      <w:r w:rsidRPr="00D8270F">
        <w:rPr>
          <w:rFonts w:ascii="Arial" w:hAnsi="Arial" w:cs="Arial"/>
          <w:color w:val="000000" w:themeColor="text1"/>
        </w:rPr>
        <w:t>The internal genes are shown in the following order PB2-PB1-PA-NP-M-NS reflecting either the triple-</w:t>
      </w:r>
      <w:proofErr w:type="spellStart"/>
      <w:r w:rsidRPr="00D8270F">
        <w:rPr>
          <w:rFonts w:ascii="Arial" w:hAnsi="Arial" w:cs="Arial"/>
          <w:color w:val="000000" w:themeColor="text1"/>
        </w:rPr>
        <w:t>reassortant</w:t>
      </w:r>
      <w:proofErr w:type="spellEnd"/>
      <w:r w:rsidRPr="00D8270F">
        <w:rPr>
          <w:rFonts w:ascii="Arial" w:hAnsi="Arial" w:cs="Arial"/>
          <w:color w:val="000000" w:themeColor="text1"/>
        </w:rPr>
        <w:t xml:space="preserve"> (T)</w:t>
      </w:r>
      <w:r>
        <w:rPr>
          <w:rFonts w:ascii="Arial" w:hAnsi="Arial" w:cs="Arial"/>
          <w:color w:val="000000" w:themeColor="text1"/>
        </w:rPr>
        <w:t xml:space="preserve"> or </w:t>
      </w:r>
      <w:r w:rsidRPr="00D8270F">
        <w:rPr>
          <w:rFonts w:ascii="Arial" w:hAnsi="Arial" w:cs="Arial"/>
          <w:color w:val="000000" w:themeColor="text1"/>
        </w:rPr>
        <w:t>H1N1pdm09 (P)</w:t>
      </w:r>
      <w:r>
        <w:rPr>
          <w:rFonts w:ascii="Arial" w:hAnsi="Arial" w:cs="Arial"/>
          <w:color w:val="000000" w:themeColor="text1"/>
        </w:rPr>
        <w:t xml:space="preserve"> evolutionary lineages, or genes derived from the live attenuated influenza vaccine (V)</w:t>
      </w: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Sharma&lt;/Author&gt;&lt;Year&gt;2020&lt;/Year&gt;&lt;RecNum&gt;711&lt;/RecNum&gt;&lt;DisplayText&gt;&lt;style face="superscript"&gt;56&lt;/style&gt;&lt;/DisplayText&gt;&lt;record&gt;&lt;rec-number&gt;711&lt;/rec-number&gt;&lt;foreign-keys&gt;&lt;key app="EN" db-id="srfepaxdcpptewetffi5dxf7v5zfvs2tz5ez" timestamp="1670509095"&gt;711&lt;/key&gt;&lt;/foreign-keys&gt;&lt;ref-type name="Journal Article"&gt;17&lt;/ref-type&gt;&lt;contributors&gt;&lt;authors&gt;&lt;author&gt;Sharma, Aditi&lt;/author&gt;&lt;author&gt;Zeller, Michael A&lt;/author&gt;&lt;author&gt;Li, Ganwu&lt;/author&gt;&lt;author&gt;Harmon, Karen M&lt;/author&gt;&lt;author&gt;Zhang, Jianqiang&lt;/author&gt;&lt;author&gt;Hoang, Hai&lt;/author&gt;&lt;author&gt;Anderson, Tavis K&lt;/author&gt;&lt;author&gt;Vincent, Amy L&lt;/author&gt;&lt;author&gt;Gauger, Phillip C&lt;/author&gt;&lt;/authors&gt;&lt;/contributors&gt;&lt;titles&gt;&lt;title&gt;Detection of live attenuated influenza vaccine virus and evidence of reassortment in the US swine population&lt;/title&gt;&lt;secondary-title&gt;Journal of Veterinary Diagnostic Investigation&lt;/secondary-title&gt;&lt;/titles&gt;&lt;periodical&gt;&lt;full-title&gt;Journal of Veterinary Diagnostic Investigation&lt;/full-title&gt;&lt;/periodical&gt;&lt;pages&gt;301-311&lt;/pages&gt;&lt;volume&gt;32&lt;/volume&gt;&lt;number&gt;2&lt;/number&gt;&lt;dates&gt;&lt;year&gt;2020&lt;/year&gt;&lt;/dates&gt;&lt;isbn&gt;1040-6387&lt;/isbn&gt;&lt;urls&gt;&lt;/urls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1F0A3F">
        <w:rPr>
          <w:rFonts w:ascii="Arial" w:hAnsi="Arial" w:cs="Arial"/>
          <w:noProof/>
          <w:color w:val="000000" w:themeColor="text1"/>
          <w:vertAlign w:val="superscript"/>
        </w:rPr>
        <w:t>56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>. The 4 most common reassorted internal gene constellations were TTTTPT, TTPTPT, TTTPPT, and TTPPPT, which is consistent with 4 most common internal gene constellation among all H1N1 and H1N2 swine IAVs in the US. The data was pulled and visualized using octoFLUshow</w:t>
      </w: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Arendsee&lt;/Author&gt;&lt;Year&gt;2021&lt;/Year&gt;&lt;RecNum&gt;709&lt;/RecNum&gt;&lt;DisplayText&gt;&lt;style face="superscript"&gt;2&lt;/style&gt;&lt;/DisplayText&gt;&lt;record&gt;&lt;rec-number&gt;709&lt;/rec-number&gt;&lt;foreign-keys&gt;&lt;key app="EN" db-id="srfepaxdcpptewetffi5dxf7v5zfvs2tz5ez" timestamp="1658949316"&gt;709&lt;/key&gt;&lt;/foreign-keys&gt;&lt;ref-type name="Journal Article"&gt;17&lt;/ref-type&gt;&lt;contributors&gt;&lt;authors&gt;&lt;author&gt;Arendsee, Zebulun W&lt;/author&gt;&lt;author&gt;Chang, Jennifer&lt;/author&gt;&lt;author&gt;Hufnagel, David E&lt;/author&gt;&lt;author&gt;Markin, Alexey&lt;/author&gt;&lt;author&gt;Janas-Martindale, Alicia&lt;/author&gt;&lt;author&gt;Vincent, Amy L&lt;/author&gt;&lt;author&gt;Anderson, Tavis K&lt;/author&gt;&lt;/authors&gt;&lt;/contributors&gt;&lt;titles&gt;&lt;title&gt;octoFLUshow: an Interactive Tool Describing Spatial and Temporal Trends in the Genetic Diversity of Influenza A Virus in US Swine&lt;/title&gt;&lt;secondary-title&gt;Microbiology Resource Announcements&lt;/secondary-title&gt;&lt;/titles&gt;&lt;periodical&gt;&lt;full-title&gt;Microbiology Resource Announcements&lt;/full-title&gt;&lt;/periodical&gt;&lt;pages&gt;e01081-21&lt;/pages&gt;&lt;volume&gt;10&lt;/volume&gt;&lt;number&gt;50&lt;/number&gt;&lt;dates&gt;&lt;year&gt;2021&lt;/year&gt;&lt;/dates&gt;&lt;isbn&gt;2576-098X&lt;/isbn&gt;&lt;urls&gt;&lt;/urls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1F0A3F">
        <w:rPr>
          <w:rFonts w:ascii="Arial" w:hAnsi="Arial" w:cs="Arial"/>
          <w:noProof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  <w:t>.</w:t>
      </w:r>
    </w:p>
    <w:p w14:paraId="3B49BB9A" w14:textId="77777777" w:rsidR="00CB7934" w:rsidRDefault="00CB7934" w:rsidP="00CB7934">
      <w:pPr>
        <w:pStyle w:val="Caption"/>
        <w:jc w:val="both"/>
        <w:rPr>
          <w:rFonts w:ascii="Arial" w:hAnsi="Arial" w:cs="Arial"/>
          <w:color w:val="000000" w:themeColor="text1"/>
        </w:rPr>
      </w:pPr>
    </w:p>
    <w:p w14:paraId="16AEE5EE" w14:textId="77777777" w:rsidR="00CB7934" w:rsidRDefault="00CB7934" w:rsidP="00CB793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  <w:r>
        <w:rPr>
          <w:rFonts w:ascii="Arial" w:hAnsi="Arial" w:cs="Arial"/>
          <w:i/>
          <w:iCs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0828CF17" wp14:editId="209D66B2">
            <wp:extent cx="5909548" cy="6773333"/>
            <wp:effectExtent l="0" t="0" r="0" b="0"/>
            <wp:docPr id="37" name="Picture 37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Diagram, time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928" cy="6779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8CEA" w14:textId="77777777" w:rsidR="00CB7934" w:rsidRDefault="00CB7934" w:rsidP="00CB7934">
      <w:pPr>
        <w:rPr>
          <w:rFonts w:ascii="Arial" w:hAnsi="Arial" w:cs="Arial"/>
          <w:i/>
          <w:iCs/>
          <w:color w:val="000000" w:themeColor="text1"/>
          <w:sz w:val="18"/>
          <w:szCs w:val="18"/>
        </w:rPr>
      </w:pPr>
    </w:p>
    <w:p w14:paraId="72A5C259" w14:textId="77777777" w:rsidR="00CB7934" w:rsidRPr="00321D48" w:rsidRDefault="00CB7934" w:rsidP="00CB7934">
      <w:pPr>
        <w:rPr>
          <w:rFonts w:ascii="Arial" w:hAnsi="Arial" w:cs="Arial"/>
          <w:i/>
          <w:iCs/>
          <w:color w:val="000000" w:themeColor="text1"/>
          <w:sz w:val="18"/>
          <w:szCs w:val="18"/>
        </w:rPr>
        <w:sectPr w:rsidR="00CB7934" w:rsidRPr="00321D48" w:rsidSect="00357690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46F21">
        <w:rPr>
          <w:rFonts w:ascii="Arial" w:hAnsi="Arial" w:cs="Arial"/>
          <w:i/>
          <w:iCs/>
          <w:color w:val="000000" w:themeColor="text1"/>
          <w:sz w:val="18"/>
          <w:szCs w:val="18"/>
        </w:rPr>
        <w:t>Figure S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3</w:t>
      </w:r>
      <w:r w:rsidRPr="00846F21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. 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An HA clade of n=79 swine pdm09 viruses (a 2018-19 human-to-swine spillover) with 4 detections of swine-to-human transmission, 3 of which happened in September 2021 – more than two years after the introduction of the virus into the swine population. The branches are annotated with the respective HA1 amino acid substitutions. Branch-lengths are time-scaled.</w:t>
      </w:r>
    </w:p>
    <w:p w14:paraId="5C1DCC43" w14:textId="77777777" w:rsidR="00CB7934" w:rsidRPr="00D8270F" w:rsidRDefault="00CB7934" w:rsidP="00CB7934">
      <w:pPr>
        <w:pStyle w:val="Caption"/>
        <w:keepNext/>
        <w:jc w:val="both"/>
        <w:rPr>
          <w:rFonts w:ascii="Arial" w:hAnsi="Arial" w:cs="Arial"/>
          <w:color w:val="000000" w:themeColor="text1"/>
        </w:rPr>
      </w:pPr>
      <w:r w:rsidRPr="00D8270F">
        <w:rPr>
          <w:rFonts w:ascii="Arial" w:hAnsi="Arial" w:cs="Arial"/>
          <w:color w:val="000000" w:themeColor="text1"/>
        </w:rPr>
        <w:lastRenderedPageBreak/>
        <w:t>Table S1. Swine H1N1pdm09 strains selected for testing against reference ferret antisera generated against Northern Hemisphere human seasonal H1N1 vaccine strains (A/California/04/2009, A/Michigan/45/2015, A/Brisbane/2/2018, A/Wisconsin/588/2019, and A/Hawaii/70/2019). The strains were selected from different persistent seasonal spillovers by generating an HA1 consensus sequence and then selecting the best-matched field isolate available at the USDA-APHIS Influenza A Virus in Swine virus repository. The internal genes are shown in the following order PB2-PB1-PA-NP-M-NS reflecting either the triple-</w:t>
      </w:r>
      <w:proofErr w:type="spellStart"/>
      <w:r w:rsidRPr="00D8270F">
        <w:rPr>
          <w:rFonts w:ascii="Arial" w:hAnsi="Arial" w:cs="Arial"/>
          <w:color w:val="000000" w:themeColor="text1"/>
        </w:rPr>
        <w:t>reassortant</w:t>
      </w:r>
      <w:proofErr w:type="spellEnd"/>
      <w:r w:rsidRPr="00D8270F">
        <w:rPr>
          <w:rFonts w:ascii="Arial" w:hAnsi="Arial" w:cs="Arial"/>
          <w:color w:val="000000" w:themeColor="text1"/>
        </w:rPr>
        <w:t xml:space="preserve"> (T) or H1N1pdm09 (P) evolutionary lineage.</w:t>
      </w:r>
    </w:p>
    <w:tbl>
      <w:tblPr>
        <w:tblStyle w:val="PlainTable1"/>
        <w:tblW w:w="9985" w:type="dxa"/>
        <w:tblLook w:val="06A0" w:firstRow="1" w:lastRow="0" w:firstColumn="1" w:lastColumn="0" w:noHBand="1" w:noVBand="1"/>
      </w:tblPr>
      <w:tblGrid>
        <w:gridCol w:w="3363"/>
        <w:gridCol w:w="1239"/>
        <w:gridCol w:w="1061"/>
        <w:gridCol w:w="1261"/>
        <w:gridCol w:w="1562"/>
        <w:gridCol w:w="1499"/>
      </w:tblGrid>
      <w:tr w:rsidR="00CB7934" w:rsidRPr="00D8270F" w14:paraId="1E2A3E14" w14:textId="77777777" w:rsidTr="000A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210F6" w14:textId="77777777" w:rsidR="00CB7934" w:rsidRPr="00D8270F" w:rsidRDefault="00CB7934" w:rsidP="000A5B21">
            <w:pPr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Strain nam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19969" w14:textId="77777777" w:rsidR="00CB7934" w:rsidRPr="00D8270F" w:rsidRDefault="00CB7934" w:rsidP="000A5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GenBank Accessio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4EA6" w14:textId="77777777" w:rsidR="00CB7934" w:rsidRPr="00D8270F" w:rsidRDefault="00CB7934" w:rsidP="000A5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Spillover seas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119AA" w14:textId="77777777" w:rsidR="00CB7934" w:rsidRPr="00D8270F" w:rsidRDefault="00CB7934" w:rsidP="000A5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A1 consensus identity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23CB0" w14:textId="77777777" w:rsidR="00CB7934" w:rsidRPr="00D8270F" w:rsidRDefault="00CB7934" w:rsidP="000A5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A/NA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F130B" w14:textId="77777777" w:rsidR="00CB7934" w:rsidRPr="00D8270F" w:rsidRDefault="00CB7934" w:rsidP="000A5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Internal Gene Constellation</w:t>
            </w:r>
          </w:p>
        </w:tc>
      </w:tr>
      <w:tr w:rsidR="00CB7934" w:rsidRPr="00D8270F" w14:paraId="18D730CC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</w:tcBorders>
            <w:hideMark/>
          </w:tcPr>
          <w:p w14:paraId="559C37C4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ndiana/A02525081/202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5144460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W603033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58FFF79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hideMark/>
          </w:tcPr>
          <w:p w14:paraId="1048B4AE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0482404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hideMark/>
          </w:tcPr>
          <w:p w14:paraId="7A9A9F1E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PPPPPP</w:t>
            </w:r>
          </w:p>
        </w:tc>
      </w:tr>
      <w:tr w:rsidR="00CB7934" w:rsidRPr="00D8270F" w14:paraId="4CD9964D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hideMark/>
          </w:tcPr>
          <w:p w14:paraId="1277AEFF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Colorado/A02635828/2021</w:t>
            </w:r>
          </w:p>
        </w:tc>
        <w:tc>
          <w:tcPr>
            <w:tcW w:w="1239" w:type="dxa"/>
          </w:tcPr>
          <w:p w14:paraId="1481188C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485434</w:t>
            </w:r>
          </w:p>
        </w:tc>
        <w:tc>
          <w:tcPr>
            <w:tcW w:w="1061" w:type="dxa"/>
          </w:tcPr>
          <w:p w14:paraId="37977745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1261" w:type="dxa"/>
            <w:hideMark/>
          </w:tcPr>
          <w:p w14:paraId="48C765B0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562" w:type="dxa"/>
          </w:tcPr>
          <w:p w14:paraId="2494DFB0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hideMark/>
          </w:tcPr>
          <w:p w14:paraId="7E56391A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TPT</w:t>
            </w:r>
          </w:p>
        </w:tc>
      </w:tr>
      <w:tr w:rsidR="00CB7934" w:rsidRPr="00D8270F" w14:paraId="3456F9D7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hideMark/>
          </w:tcPr>
          <w:p w14:paraId="5267EB8D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Kansas/A02248038/2021</w:t>
            </w:r>
          </w:p>
        </w:tc>
        <w:tc>
          <w:tcPr>
            <w:tcW w:w="1239" w:type="dxa"/>
          </w:tcPr>
          <w:p w14:paraId="77C4696B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666816</w:t>
            </w:r>
          </w:p>
        </w:tc>
        <w:tc>
          <w:tcPr>
            <w:tcW w:w="1061" w:type="dxa"/>
          </w:tcPr>
          <w:p w14:paraId="450D2EF9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7-18</w:t>
            </w:r>
          </w:p>
        </w:tc>
        <w:tc>
          <w:tcPr>
            <w:tcW w:w="1261" w:type="dxa"/>
            <w:hideMark/>
          </w:tcPr>
          <w:p w14:paraId="25CFDF19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562" w:type="dxa"/>
          </w:tcPr>
          <w:p w14:paraId="32AE975A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hideMark/>
          </w:tcPr>
          <w:p w14:paraId="6EF1264B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PTPT</w:t>
            </w:r>
          </w:p>
        </w:tc>
      </w:tr>
      <w:tr w:rsidR="00CB7934" w:rsidRPr="00D8270F" w14:paraId="3EB8DDE9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</w:tcPr>
          <w:p w14:paraId="07BB8AD8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owa/A02524480/2020</w:t>
            </w:r>
          </w:p>
        </w:tc>
        <w:tc>
          <w:tcPr>
            <w:tcW w:w="1239" w:type="dxa"/>
          </w:tcPr>
          <w:p w14:paraId="40CA3CDC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T814305</w:t>
            </w:r>
          </w:p>
        </w:tc>
        <w:tc>
          <w:tcPr>
            <w:tcW w:w="1061" w:type="dxa"/>
          </w:tcPr>
          <w:p w14:paraId="298DAD33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  <w:tc>
          <w:tcPr>
            <w:tcW w:w="1261" w:type="dxa"/>
          </w:tcPr>
          <w:p w14:paraId="3B3A38DF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562" w:type="dxa"/>
          </w:tcPr>
          <w:p w14:paraId="43A49775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</w:tcPr>
          <w:p w14:paraId="1C53322E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PPT</w:t>
            </w:r>
          </w:p>
        </w:tc>
      </w:tr>
      <w:tr w:rsidR="00CB7934" w:rsidRPr="00D8270F" w14:paraId="35F342C8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bottom w:val="single" w:sz="4" w:space="0" w:color="BFBFBF" w:themeColor="background1" w:themeShade="BF"/>
            </w:tcBorders>
          </w:tcPr>
          <w:p w14:paraId="55260D42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ndiana/A02635811/2021</w:t>
            </w:r>
          </w:p>
        </w:tc>
        <w:tc>
          <w:tcPr>
            <w:tcW w:w="1239" w:type="dxa"/>
            <w:tcBorders>
              <w:bottom w:val="single" w:sz="4" w:space="0" w:color="BFBFBF" w:themeColor="background1" w:themeShade="BF"/>
            </w:tcBorders>
          </w:tcPr>
          <w:p w14:paraId="2FD7801C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476800</w:t>
            </w:r>
          </w:p>
        </w:tc>
        <w:tc>
          <w:tcPr>
            <w:tcW w:w="1061" w:type="dxa"/>
            <w:tcBorders>
              <w:bottom w:val="single" w:sz="4" w:space="0" w:color="BFBFBF" w:themeColor="background1" w:themeShade="BF"/>
            </w:tcBorders>
          </w:tcPr>
          <w:p w14:paraId="795A718F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261" w:type="dxa"/>
            <w:tcBorders>
              <w:bottom w:val="single" w:sz="4" w:space="0" w:color="BFBFBF" w:themeColor="background1" w:themeShade="BF"/>
            </w:tcBorders>
          </w:tcPr>
          <w:p w14:paraId="1DC36E6B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1562" w:type="dxa"/>
            <w:tcBorders>
              <w:bottom w:val="single" w:sz="4" w:space="0" w:color="BFBFBF" w:themeColor="background1" w:themeShade="BF"/>
            </w:tcBorders>
          </w:tcPr>
          <w:p w14:paraId="6D6FAEE6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bottom w:val="single" w:sz="4" w:space="0" w:color="BFBFBF" w:themeColor="background1" w:themeShade="BF"/>
            </w:tcBorders>
          </w:tcPr>
          <w:p w14:paraId="709597F3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TPT</w:t>
            </w:r>
          </w:p>
        </w:tc>
      </w:tr>
      <w:tr w:rsidR="00CB7934" w:rsidRPr="00AC3D13" w14:paraId="36B6446B" w14:textId="77777777" w:rsidTr="000A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bottom w:val="single" w:sz="4" w:space="0" w:color="auto"/>
            </w:tcBorders>
          </w:tcPr>
          <w:p w14:paraId="5055D616" w14:textId="77777777" w:rsidR="00CB7934" w:rsidRPr="00D8270F" w:rsidRDefault="00CB7934" w:rsidP="000A5B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Missouri/A01104146/202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802E542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W579260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221D197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6728C0A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3730A9D" w14:textId="77777777" w:rsidR="00CB7934" w:rsidRPr="00D8270F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F6AFE9B" w14:textId="77777777" w:rsidR="00CB7934" w:rsidRPr="00064C51" w:rsidRDefault="00CB7934" w:rsidP="000A5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PPPPPP</w:t>
            </w:r>
          </w:p>
        </w:tc>
      </w:tr>
    </w:tbl>
    <w:p w14:paraId="096B9AFC" w14:textId="77777777" w:rsidR="00CB7934" w:rsidRDefault="00CB7934" w:rsidP="00CB7934">
      <w:pPr>
        <w:spacing w:line="480" w:lineRule="auto"/>
        <w:jc w:val="both"/>
        <w:rPr>
          <w:rFonts w:ascii="Arial" w:hAnsi="Arial" w:cs="Arial"/>
        </w:rPr>
      </w:pPr>
    </w:p>
    <w:p w14:paraId="00256E6C" w14:textId="77777777" w:rsidR="00CB7934" w:rsidRDefault="00CB7934" w:rsidP="00CB79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09D38A" w14:textId="77777777" w:rsidR="00CB7934" w:rsidRDefault="00CB7934" w:rsidP="00CB7934">
      <w:pPr>
        <w:pStyle w:val="Caption"/>
        <w:keepNext/>
        <w:jc w:val="both"/>
        <w:rPr>
          <w:rFonts w:ascii="Arial" w:hAnsi="Arial" w:cs="Arial"/>
          <w:color w:val="000000" w:themeColor="text1"/>
        </w:rPr>
      </w:pPr>
      <w:r w:rsidRPr="00D8270F">
        <w:rPr>
          <w:rFonts w:ascii="Arial" w:hAnsi="Arial" w:cs="Arial"/>
          <w:color w:val="000000" w:themeColor="text1"/>
        </w:rPr>
        <w:lastRenderedPageBreak/>
        <w:t>Table S</w:t>
      </w:r>
      <w:r>
        <w:rPr>
          <w:rFonts w:ascii="Arial" w:hAnsi="Arial" w:cs="Arial"/>
          <w:color w:val="000000" w:themeColor="text1"/>
        </w:rPr>
        <w:t>2</w:t>
      </w:r>
      <w:r w:rsidRPr="00D8270F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Amino acid difference table over the HA1 subunit for the pdm09 Northern Hemisphere vaccine strains and swine pdm09 representative strains. The amino acid differences are shown relative to A/California/04/2009.</w:t>
      </w:r>
    </w:p>
    <w:tbl>
      <w:tblPr>
        <w:tblW w:w="5500" w:type="dxa"/>
        <w:tblBorders>
          <w:insideH w:val="dashed" w:sz="4" w:space="0" w:color="auto"/>
          <w:insideV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8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CB7934" w:rsidRPr="00D93111" w14:paraId="6F09E802" w14:textId="77777777" w:rsidTr="000A5B21">
        <w:trPr>
          <w:trHeight w:val="3285"/>
        </w:trPr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538B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RANGE!A1:L45"/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ite</w:t>
            </w:r>
            <w:bookmarkEnd w:id="0"/>
          </w:p>
        </w:tc>
        <w:tc>
          <w:tcPr>
            <w:tcW w:w="3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65D95B4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California/04/2009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44F055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Michigan/45/2015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C4D3D4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Brisbane/02/2018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FF5BE3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Wisconsin/588/2019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74CE48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/Hawaii/70/2019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A1A908C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ndiana/A02525081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283661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Colorado/A02635828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9BB1A40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Kansas/A02248038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EB027C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owa/A02524480/2020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7CB24D7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Indiana/A02635811/2021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51251F" w14:textId="77777777" w:rsidR="00CB7934" w:rsidRPr="00D93111" w:rsidRDefault="00CB7934" w:rsidP="000A5B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/swine/Missouri/A01104146/2020</w:t>
            </w:r>
          </w:p>
        </w:tc>
      </w:tr>
      <w:tr w:rsidR="00CB7934" w:rsidRPr="00D93111" w14:paraId="455DDBE5" w14:textId="77777777" w:rsidTr="000A5B21">
        <w:trPr>
          <w:trHeight w:val="320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6751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6973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525F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DC20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87B6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72EC7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781F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141D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F8750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F75A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139C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30E7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00B48FBF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9A7A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F32564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242DF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035C1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F049D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D065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8CD2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E469E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BF96F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103A1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F92019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54BBC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71FBF5C4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FB4CA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8B9953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9D3FF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AAFF8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C19500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01E0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C7A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67229F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C156C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2AECE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1CF473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ECC98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32AF9387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10431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CEB5A0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E94B4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FF9DE5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FD3EA5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164D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7760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217112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9F9EA9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AAAD5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C93C8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422B61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53BE8BE3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BB645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405C76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BEC9A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4AD76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37163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BF67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C611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F5B26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CA0DB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7CAF0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5254B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88AF6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50AB170B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09728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57AC66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1A742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E7A78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11F2C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C94E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08B05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60E3D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10EBA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2DED0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EB846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4275B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CB7934" w:rsidRPr="00D93111" w14:paraId="6E51F78F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9FDC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E8B1E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FE87F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B2274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98C86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BC39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BA25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AEE02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DB2E2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685BDF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D6ABD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D8B268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CB7934" w:rsidRPr="00D93111" w14:paraId="29BA6C73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3261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D28B44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9971B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AC7CF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437A8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C17D7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71CF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1E13C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EA9FE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05214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DAA21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8A465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B7934" w:rsidRPr="00D93111" w14:paraId="32B9FC76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DF4B9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464F66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4E30D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B3F33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8608F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2442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E030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581D6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6CF93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A1BC6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C573D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F9D05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B7934" w:rsidRPr="00D93111" w14:paraId="781BBE4F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16FB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0B9810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970AD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8776C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E5861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6F91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F29D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716182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AA006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DDBCF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A82CC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C9786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4306EEDD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60C8D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04FE5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99D8E6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6D77A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9471A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D9C72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ACE3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859E5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6178C2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697E4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1DC5A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3568E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B7934" w:rsidRPr="00D93111" w14:paraId="4D5712F4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0678E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F5980A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7AA346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7A93F2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E90FB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DAB9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B8E5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10E0C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E8BC9C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C7843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283E6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EE91A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CB7934" w:rsidRPr="00D93111" w14:paraId="65F6C632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7EFF9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1F513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37B884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27780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633E6B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74D0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2EF1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5C293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A507B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265CF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CA177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F3545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4E9D44D2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1E686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497CAA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471C7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1C2EB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3802F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655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89F2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ED966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AF7FA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BFFC4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3E4A3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B22E0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03460177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660A8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FAF957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E06ED8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D3FE7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D6A0B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0FCE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3E58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98D57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4302C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CDD15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E438F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F693C9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186A04C8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B2E3E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CDE258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52B29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9B139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44A761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A251F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E336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76369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18AEE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FA6CF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324D2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C7288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37A9F97C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46224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9EE64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9F4E06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51822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FA9E2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240C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B900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61E4F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799B1F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4C5F1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E7D3F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BB549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B7934" w:rsidRPr="00D93111" w14:paraId="0A62FB6E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4CA7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468D8F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58D82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69D24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2B57DE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D08E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A450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77EF1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61C50B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519D5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0E5ED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59FD9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CB7934" w:rsidRPr="00D93111" w14:paraId="619FBAE6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544F7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778DA3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58A8A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4BEB3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8C365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D746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79A9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32606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A94F8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5D788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E709E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973917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6AC81054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D1E66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A80663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ADD33C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191CA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6E3DE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A19C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B534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47049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88F25C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C6842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C8D4B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943BD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B7934" w:rsidRPr="00D93111" w14:paraId="2C8A793E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274F0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101B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FFA35C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CED670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A95AA9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E4E2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C90C3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E5FF2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7A7A5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7B37EF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1BC2F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14799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B7934" w:rsidRPr="00D93111" w14:paraId="5C91BDEE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5A070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3CBA3C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56F12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6DE8D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8A562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6D12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3BD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6812F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AD337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9B9DD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02290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CEBC92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</w:tr>
      <w:tr w:rsidR="00CB7934" w:rsidRPr="00D93111" w14:paraId="330F2B1B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30339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A3829C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A7B62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03973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CCD06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4CF5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261F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243CC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3CA38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59D72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9F784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D589A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CB7934" w:rsidRPr="00D93111" w14:paraId="732F1DCD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F577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F4BCB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F974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F55F2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50534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7AB2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DC14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3C66A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F3A244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8E7FF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CF641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40C0B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477F6A85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97272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C5C96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CB495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CA0DF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86716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970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B65B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EAD7E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68B2D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A2F09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F40FE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9128B8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B7934" w:rsidRPr="00D93111" w14:paraId="2F15F008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265E2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0F72FA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ECBF2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6E746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73FAC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8144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E06E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BBF7C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1E678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76DA7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A8166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70E53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</w:tr>
      <w:tr w:rsidR="00CB7934" w:rsidRPr="00D93111" w14:paraId="31A9E861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62B3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CD49B5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57776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8D53E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D7E34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74DB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AD82C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17E211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C78C26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587B1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78550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6429F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CB7934" w:rsidRPr="00D93111" w14:paraId="706E0B81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44A54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8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A8699E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CAC9F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6B4136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583E9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6E6B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E314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A65EF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961DA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FC1CC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8E8F65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C3ECDE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CB7934" w:rsidRPr="00D93111" w14:paraId="3C9F3649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C45F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D57A3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BF37A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C6ABD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BBAE2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4CDA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193E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3496E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8F0C5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CD9446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21818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73D42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B7934" w:rsidRPr="00D93111" w14:paraId="17C9AF12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F25F1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735F32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BBD1EA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14E4C4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D0340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69B9C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8E63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4751E3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158B2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877F0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621FE8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12F1F1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</w:tr>
      <w:tr w:rsidR="00CB7934" w:rsidRPr="00D93111" w14:paraId="122F88F3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E11F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114150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78C29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CE8C3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FE55CD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27758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58D1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91C62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6AAA9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2045F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28008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A8E39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CB7934" w:rsidRPr="00D93111" w14:paraId="7A0316F7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A5802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C31787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E8089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9F212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C80F9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AEAB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DA9C8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B30C0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E067F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01544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0A469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43B85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50A17BDB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94F5F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4AD282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EA19B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E9482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C814B9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CE66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FA00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8B4FF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87704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EB1A7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86292A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8A0171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CB7934" w:rsidRPr="00D93111" w14:paraId="385B84E1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95F7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7143F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47F58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A2FD6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DF5B0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5531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0C6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19C04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F28C9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08F93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4D83D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C7357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2C6C3811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05735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E27CFD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5E2EA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030563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6879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17CCC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6EE2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BBAA6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84455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662A33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6DB47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B09C62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7288F45A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AF9D3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22E69C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9C85E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C9D8D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91905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B55B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312F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2C236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5779A5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9E2642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289191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65555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5DC3069D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130E8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521A90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75F97F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56A25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9EF73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ECC6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35F1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138B29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CE7857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EB704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3F495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EE01A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B7934" w:rsidRPr="00D93111" w14:paraId="5A882118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E19AD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2FEE45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8B494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86267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67F8E7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9F54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94650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F4F0D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C881D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2AA44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ECD29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58D24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</w:tr>
      <w:tr w:rsidR="00CB7934" w:rsidRPr="00D93111" w14:paraId="2DB8995E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6A891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91AC68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3EC3D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9ECF68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BACC4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B5F7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B11E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79CBE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90AE6B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80139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87D589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BC313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CB7934" w:rsidRPr="00D93111" w14:paraId="1DFB676D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E0803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A2B7D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74478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E86F9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0CD4A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46254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116AE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440581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817C7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91E8CE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9D0A90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AB2D74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767972F4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B817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463576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21DC13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A8A6C4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684E4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F26D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229D3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9B591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B4E41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9E934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84033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7D718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CB7934" w:rsidRPr="00D93111" w14:paraId="4476606D" w14:textId="77777777" w:rsidTr="000A5B21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3BE0D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02D8F0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D47068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E92B7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A3513F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D1E7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9591B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0504C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2964A6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B1E72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5FE904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1F2A37A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</w:tr>
      <w:tr w:rsidR="00CB7934" w:rsidRPr="00D93111" w14:paraId="0B14DEF6" w14:textId="77777777" w:rsidTr="000A5B21">
        <w:trPr>
          <w:trHeight w:val="320"/>
        </w:trPr>
        <w:tc>
          <w:tcPr>
            <w:tcW w:w="72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5E1F0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8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D8F27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DA651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6432F7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03F5E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dashed" w:sz="4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CDC3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99AA50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27819A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A3AFC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9C813F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17410D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277088" w14:textId="77777777" w:rsidR="00CB7934" w:rsidRPr="00D93111" w:rsidRDefault="00CB7934" w:rsidP="000A5B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934" w:rsidRPr="00D93111" w14:paraId="54A6C172" w14:textId="77777777" w:rsidTr="000A5B21">
        <w:trPr>
          <w:trHeight w:val="320"/>
        </w:trPr>
        <w:tc>
          <w:tcPr>
            <w:tcW w:w="72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BA36C5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38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3EE46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8AA94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4BD9E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B25AB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11811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5234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68812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F065D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53DFDF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C04FCC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4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1FA29" w14:textId="77777777" w:rsidR="00CB7934" w:rsidRPr="00D93111" w:rsidRDefault="00CB7934" w:rsidP="000A5B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</w:p>
        </w:tc>
      </w:tr>
      <w:tr w:rsidR="00CB7934" w:rsidRPr="00D93111" w14:paraId="7A230DA7" w14:textId="77777777" w:rsidTr="000A5B21">
        <w:trPr>
          <w:trHeight w:val="474"/>
        </w:trPr>
        <w:tc>
          <w:tcPr>
            <w:tcW w:w="720" w:type="dxa"/>
            <w:tcBorders>
              <w:top w:val="single" w:sz="12" w:space="0" w:color="auto"/>
            </w:tcBorders>
            <w:shd w:val="clear" w:color="000000" w:fill="E7E6E6"/>
            <w:vAlign w:val="bottom"/>
            <w:hideMark/>
          </w:tcPr>
          <w:p w14:paraId="1C58285B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diff</w:t>
            </w:r>
            <w:proofErr w:type="spellEnd"/>
          </w:p>
        </w:tc>
        <w:tc>
          <w:tcPr>
            <w:tcW w:w="38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D10DAC9" w14:textId="77777777" w:rsidR="00CB7934" w:rsidRPr="00D93111" w:rsidRDefault="00CB7934" w:rsidP="000A5B2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A645E9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7D4BCE9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75FF224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6D90B19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F8B8483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6678BE7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D6EEF90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3E94E91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877CFB1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76789ED" w14:textId="77777777" w:rsidR="00CB7934" w:rsidRPr="00D93111" w:rsidRDefault="00CB7934" w:rsidP="000A5B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</w:tbl>
    <w:p w14:paraId="2DCFC797" w14:textId="77777777" w:rsidR="00CB7934" w:rsidRPr="00712F6B" w:rsidRDefault="00CB7934" w:rsidP="00CB7934">
      <w:pPr>
        <w:spacing w:line="480" w:lineRule="auto"/>
        <w:jc w:val="both"/>
        <w:rPr>
          <w:rFonts w:ascii="Arial" w:hAnsi="Arial" w:cs="Arial"/>
        </w:rPr>
      </w:pPr>
    </w:p>
    <w:p w14:paraId="24B4E7C8" w14:textId="77777777" w:rsidR="009637DB" w:rsidRPr="00CB7934" w:rsidRDefault="009637DB">
      <w:pPr>
        <w:rPr>
          <w:rStyle w:val="LineNumber"/>
        </w:rPr>
      </w:pPr>
    </w:p>
    <w:sectPr w:rsidR="009637DB" w:rsidRPr="00CB7934" w:rsidSect="00E177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97D20" w14:textId="77777777" w:rsidR="00A36399" w:rsidRDefault="00CB7934" w:rsidP="00B5293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3CC212E3" w14:textId="77777777" w:rsidR="00A36399" w:rsidRDefault="00CB79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776936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6E32ADB" w14:textId="77777777" w:rsidR="00A36399" w:rsidRPr="00357690" w:rsidRDefault="00CB7934" w:rsidP="00B5293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357690">
          <w:rPr>
            <w:rStyle w:val="PageNumber"/>
            <w:rFonts w:ascii="Arial" w:hAnsi="Arial" w:cs="Arial"/>
          </w:rPr>
          <w:fldChar w:fldCharType="begin"/>
        </w:r>
        <w:r w:rsidRPr="00357690">
          <w:rPr>
            <w:rStyle w:val="PageNumber"/>
            <w:rFonts w:ascii="Arial" w:hAnsi="Arial" w:cs="Arial"/>
          </w:rPr>
          <w:instrText xml:space="preserve"> PAGE </w:instrText>
        </w:r>
        <w:r w:rsidRPr="00357690">
          <w:rPr>
            <w:rStyle w:val="PageNumber"/>
            <w:rFonts w:ascii="Arial" w:hAnsi="Arial" w:cs="Arial"/>
          </w:rPr>
          <w:fldChar w:fldCharType="separate"/>
        </w:r>
        <w:r w:rsidRPr="00357690">
          <w:rPr>
            <w:rStyle w:val="PageNumber"/>
            <w:rFonts w:ascii="Arial" w:hAnsi="Arial" w:cs="Arial"/>
            <w:noProof/>
          </w:rPr>
          <w:t>1</w:t>
        </w:r>
        <w:r w:rsidRPr="00357690">
          <w:rPr>
            <w:rStyle w:val="PageNumber"/>
            <w:rFonts w:ascii="Arial" w:hAnsi="Arial" w:cs="Arial"/>
          </w:rPr>
          <w:fldChar w:fldCharType="end"/>
        </w:r>
      </w:p>
    </w:sdtContent>
  </w:sdt>
  <w:p w14:paraId="63EFF7E3" w14:textId="77777777" w:rsidR="00A36399" w:rsidRPr="00357690" w:rsidRDefault="00CB7934">
    <w:pPr>
      <w:pStyle w:val="Footer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34"/>
    <w:rsid w:val="00034CE6"/>
    <w:rsid w:val="000C16CF"/>
    <w:rsid w:val="001D7612"/>
    <w:rsid w:val="00275838"/>
    <w:rsid w:val="004B3B5C"/>
    <w:rsid w:val="00571392"/>
    <w:rsid w:val="00576E5A"/>
    <w:rsid w:val="006F2D89"/>
    <w:rsid w:val="00702E9E"/>
    <w:rsid w:val="007B521E"/>
    <w:rsid w:val="00862E6E"/>
    <w:rsid w:val="00923E8D"/>
    <w:rsid w:val="009332FA"/>
    <w:rsid w:val="009637DB"/>
    <w:rsid w:val="00B528F4"/>
    <w:rsid w:val="00CB7934"/>
    <w:rsid w:val="00D10FD2"/>
    <w:rsid w:val="00DB3639"/>
    <w:rsid w:val="00EA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111D0"/>
  <w15:chartTrackingRefBased/>
  <w15:docId w15:val="{1405C233-655C-6441-AD5C-C970B66F6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9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7934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79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934"/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CB79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B7934"/>
  </w:style>
  <w:style w:type="character" w:styleId="LineNumber">
    <w:name w:val="line number"/>
    <w:basedOn w:val="DefaultParagraphFont"/>
    <w:uiPriority w:val="99"/>
    <w:unhideWhenUsed/>
    <w:rsid w:val="00CB7934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avis - ARS</dc:creator>
  <cp:keywords/>
  <dc:description/>
  <cp:lastModifiedBy>Anderson, Tavis - ARS</cp:lastModifiedBy>
  <cp:revision>1</cp:revision>
  <dcterms:created xsi:type="dcterms:W3CDTF">2022-12-14T21:20:00Z</dcterms:created>
  <dcterms:modified xsi:type="dcterms:W3CDTF">2022-12-14T21:21:00Z</dcterms:modified>
</cp:coreProperties>
</file>